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A1346F" w14:textId="77777777" w:rsidR="006438FC" w:rsidRDefault="00AD1CF0" w:rsidP="00B636F8">
      <w:r>
        <w:rPr>
          <w:rFonts w:ascii="Calibri Light" w:eastAsia="Times New Roman" w:hAnsi="Calibri Light" w:cs="Times New Roman"/>
          <w:color w:val="2F5496"/>
          <w:sz w:val="26"/>
          <w:szCs w:val="26"/>
        </w:rPr>
        <w:t>Appendix S19</w:t>
      </w:r>
      <w:r w:rsidR="00B636F8">
        <w:t xml:space="preserve">. Relationship between average QTL overlap and average phenotypic correlations for anatomical modules. </w:t>
      </w:r>
    </w:p>
    <w:p w14:paraId="0FAEE08E" w14:textId="02E2CB63" w:rsidR="00B636F8" w:rsidRDefault="00B636F8" w:rsidP="00B636F8">
      <w:bookmarkStart w:id="0" w:name="_GoBack"/>
      <w:bookmarkEnd w:id="0"/>
      <w:r>
        <w:t xml:space="preserve">A. All QTLs. </w:t>
      </w:r>
      <w:proofErr w:type="spellStart"/>
      <w:r>
        <w:t>Crorrelation</w:t>
      </w:r>
      <w:proofErr w:type="spellEnd"/>
      <w:r>
        <w:t xml:space="preserve"> significant by permutation test (P = 0.025). B. Only GWS QTLs. Correlation not significant by permutation test (P = 0.190).</w:t>
      </w:r>
    </w:p>
    <w:p w14:paraId="42E967A6" w14:textId="77777777" w:rsidR="00B636F8" w:rsidRPr="007D2D04" w:rsidRDefault="00B636F8" w:rsidP="00B636F8">
      <w:pPr>
        <w:rPr>
          <w:sz w:val="40"/>
          <w:szCs w:val="40"/>
        </w:rPr>
      </w:pPr>
      <w:r>
        <w:rPr>
          <w:sz w:val="40"/>
          <w:szCs w:val="40"/>
        </w:rPr>
        <w:t>A</w:t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  <w:t xml:space="preserve"> B</w:t>
      </w:r>
    </w:p>
    <w:p w14:paraId="0F3A30C3" w14:textId="77777777" w:rsidR="00B636F8" w:rsidRDefault="00B636F8" w:rsidP="00B636F8"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466D5A11" wp14:editId="6C2524FA">
            <wp:extent cx="2900680" cy="2176780"/>
            <wp:effectExtent l="0" t="0" r="0" b="0"/>
            <wp:docPr id="2" name="Picture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0680" cy="217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68086CC0" wp14:editId="2640EB2D">
            <wp:extent cx="2919730" cy="2190750"/>
            <wp:effectExtent l="0" t="0" r="0" b="0"/>
            <wp:docPr id="1" name="Pictur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73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51B7E" w14:textId="77777777" w:rsidR="00EA0DE8" w:rsidRDefault="006438FC"/>
    <w:sectPr w:rsidR="00EA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6F8"/>
    <w:rsid w:val="006438FC"/>
    <w:rsid w:val="006D1E20"/>
    <w:rsid w:val="00AD1CF0"/>
    <w:rsid w:val="00B636F8"/>
    <w:rsid w:val="00BC5E92"/>
    <w:rsid w:val="00D82E20"/>
    <w:rsid w:val="00EB34EE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DD6E"/>
  <w15:chartTrackingRefBased/>
  <w15:docId w15:val="{8F98D97D-F652-471C-8913-7F795A2F0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6F8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6F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Mark Rausher</cp:lastModifiedBy>
  <cp:revision>3</cp:revision>
  <dcterms:created xsi:type="dcterms:W3CDTF">2020-12-16T19:21:00Z</dcterms:created>
  <dcterms:modified xsi:type="dcterms:W3CDTF">2020-12-17T15:25:00Z</dcterms:modified>
</cp:coreProperties>
</file>